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068B7" w14:textId="0E91D467" w:rsidR="00DB2579" w:rsidRDefault="00137E46" w:rsidP="00DB25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DB2579" w:rsidRPr="00D96E56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DB2579" w:rsidRPr="00D96E56">
        <w:rPr>
          <w:rFonts w:ascii="Times New Roman" w:hAnsi="Times New Roman" w:cs="Times New Roman"/>
          <w:b/>
          <w:bCs/>
        </w:rPr>
        <w:t>:</w:t>
      </w:r>
      <w:r w:rsidR="00DB2579">
        <w:rPr>
          <w:rFonts w:ascii="Times New Roman" w:hAnsi="Times New Roman" w:cs="Times New Roman"/>
        </w:rPr>
        <w:t xml:space="preserve"> List of </w:t>
      </w:r>
      <w:r w:rsidR="00DB2579" w:rsidRPr="00380C40">
        <w:rPr>
          <w:rFonts w:ascii="Times New Roman" w:hAnsi="Times New Roman" w:cs="Times New Roman"/>
        </w:rPr>
        <w:t xml:space="preserve">Canadian Classification </w:t>
      </w:r>
      <w:r w:rsidR="00DB2579">
        <w:rPr>
          <w:rFonts w:ascii="Times New Roman" w:hAnsi="Times New Roman" w:cs="Times New Roman"/>
        </w:rPr>
        <w:t xml:space="preserve">of </w:t>
      </w:r>
      <w:r w:rsidR="00DB2579" w:rsidRPr="00380C40">
        <w:rPr>
          <w:rFonts w:ascii="Times New Roman" w:hAnsi="Times New Roman" w:cs="Times New Roman"/>
        </w:rPr>
        <w:t>Health Interventions</w:t>
      </w:r>
      <w:r w:rsidR="00DB2579">
        <w:rPr>
          <w:rFonts w:ascii="Times New Roman" w:hAnsi="Times New Roman" w:cs="Times New Roman"/>
        </w:rPr>
        <w:t xml:space="preserve"> included in the EDAC</w:t>
      </w:r>
      <w:r w:rsidR="00442F28">
        <w:rPr>
          <w:rFonts w:ascii="Times New Roman" w:hAnsi="Times New Roman" w:cs="Times New Roman"/>
        </w:rPr>
        <w:t xml:space="preserve"> for Avoidable and Potentially Avoidable </w:t>
      </w:r>
      <w:r w:rsidR="00ED3343">
        <w:rPr>
          <w:rFonts w:ascii="Times New Roman" w:hAnsi="Times New Roman" w:cs="Times New Roman"/>
        </w:rPr>
        <w:t>classes</w:t>
      </w:r>
      <w:r w:rsidR="00DB2579">
        <w:rPr>
          <w:rFonts w:ascii="Times New Roman" w:hAnsi="Times New Roman" w:cs="Times New Roman"/>
        </w:rPr>
        <w:t>.</w:t>
      </w:r>
    </w:p>
    <w:p w14:paraId="6CBC7BB4" w14:textId="77777777" w:rsidR="006F2979" w:rsidRDefault="006F2979" w:rsidP="00DB2579"/>
    <w:tbl>
      <w:tblPr>
        <w:tblStyle w:val="TableGrid"/>
        <w:tblW w:w="9214" w:type="dxa"/>
        <w:tblInd w:w="-5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372"/>
        <w:gridCol w:w="6141"/>
        <w:gridCol w:w="1701"/>
      </w:tblGrid>
      <w:tr w:rsidR="00DB2579" w:rsidRPr="00E371F0" w14:paraId="0EB90D43" w14:textId="77777777" w:rsidTr="00DB2579">
        <w:tc>
          <w:tcPr>
            <w:tcW w:w="1372" w:type="dxa"/>
            <w:shd w:val="clear" w:color="auto" w:fill="D9D9D9" w:themeFill="background1" w:themeFillShade="D9"/>
          </w:tcPr>
          <w:p w14:paraId="3C2A5893" w14:textId="77777777" w:rsidR="00DB2579" w:rsidRPr="00E371F0" w:rsidRDefault="00DB2579" w:rsidP="00020E5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adian Classification of Health Interventions Section</w:t>
            </w:r>
          </w:p>
        </w:tc>
        <w:tc>
          <w:tcPr>
            <w:tcW w:w="6141" w:type="dxa"/>
            <w:shd w:val="clear" w:color="auto" w:fill="D9D9D9" w:themeFill="background1" w:themeFillShade="D9"/>
            <w:vAlign w:val="bottom"/>
          </w:tcPr>
          <w:p w14:paraId="3F94DF9C" w14:textId="77777777" w:rsidR="00DB2579" w:rsidRPr="00E371F0" w:rsidRDefault="00DB2579" w:rsidP="00020E5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71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ian Intervent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bottom"/>
          </w:tcPr>
          <w:p w14:paraId="4D534634" w14:textId="77777777" w:rsidR="00DB2579" w:rsidRPr="00E371F0" w:rsidRDefault="00DB2579" w:rsidP="00020E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1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ification</w:t>
            </w:r>
          </w:p>
        </w:tc>
      </w:tr>
      <w:tr w:rsidR="00DB2579" w:rsidRPr="00916879" w14:paraId="74F86C6D" w14:textId="77777777" w:rsidTr="00DB2579">
        <w:tc>
          <w:tcPr>
            <w:tcW w:w="1372" w:type="dxa"/>
            <w:vMerge w:val="restart"/>
            <w:shd w:val="clear" w:color="auto" w:fill="F2F2F2" w:themeFill="background1" w:themeFillShade="F2"/>
          </w:tcPr>
          <w:p w14:paraId="6C3E8B0B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 Physical/ Physiological Therapeutic Interventions</w:t>
            </w:r>
          </w:p>
        </w:tc>
        <w:tc>
          <w:tcPr>
            <w:tcW w:w="6141" w:type="dxa"/>
            <w:shd w:val="clear" w:color="auto" w:fill="F2F2F2" w:themeFill="background1" w:themeFillShade="F2"/>
          </w:tcPr>
          <w:p w14:paraId="36691EA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of bleeding, nose using per orifice approach and agent NEC [e.g. silver nitrat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9CAD273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ET13CAZ9</w:t>
            </w:r>
          </w:p>
        </w:tc>
      </w:tr>
      <w:tr w:rsidR="00DB2579" w:rsidRPr="00916879" w14:paraId="02A4B6F6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9648C1A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15FC10D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of bleeding, nose using per orifice approach and device NEC (e.g. electrocauter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17DD015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ET13CAGX</w:t>
            </w:r>
          </w:p>
        </w:tc>
      </w:tr>
      <w:tr w:rsidR="00DB2579" w:rsidRPr="00916879" w14:paraId="188CCFD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40B9C44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C768637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 of bleeding, nose using per orifice approach and packing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A07CE93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ET13CANP</w:t>
            </w:r>
          </w:p>
        </w:tc>
      </w:tr>
      <w:tr w:rsidR="00DB2579" w:rsidRPr="00916879" w14:paraId="2115DB4B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D0D6CD9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715BE90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ainage, bladder using per orifice approach and drainage cathet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83C6C5C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PM52CATS</w:t>
            </w:r>
          </w:p>
        </w:tc>
      </w:tr>
      <w:tr w:rsidR="00DB2579" w:rsidRPr="00916879" w14:paraId="6296F2D7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5E8A85DD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33E6347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tion, rectum using per orifice approach and manual techniqu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B73552A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NQ57CJ</w:t>
            </w:r>
          </w:p>
        </w:tc>
      </w:tr>
      <w:tr w:rsidR="00DB2579" w:rsidRPr="00916879" w14:paraId="5BFC5ECA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53EF16F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65199E4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obilization, knee joint using splinting device [e.g. supportive and correctiv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897939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VG03JASR</w:t>
            </w:r>
          </w:p>
        </w:tc>
      </w:tr>
      <w:tr w:rsidR="00DB2579" w:rsidRPr="00916879" w14:paraId="28DE81B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BCD587A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FC82C25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obilization, shoulder joint using sling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D52499B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TA03JASQ</w:t>
            </w:r>
          </w:p>
        </w:tc>
      </w:tr>
      <w:tr w:rsidR="00DB2579" w:rsidRPr="00916879" w14:paraId="3AC64E4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B2260F4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0EE61E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ation of internal device, stomach of gastric tube [e.g. nasogastric feeding tube] using per orifice approach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42FD9E1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NF53CATS</w:t>
            </w:r>
          </w:p>
        </w:tc>
      </w:tr>
      <w:tr w:rsidR="00DB2579" w:rsidRPr="00916879" w14:paraId="088305FA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4B6B75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0A45680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ation of internal device, vein NEC of intravenous catheter using percutaneous approach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B975ACB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KX53HAFT</w:t>
            </w:r>
          </w:p>
        </w:tc>
      </w:tr>
      <w:tr w:rsidR="00DB2579" w:rsidRPr="00916879" w14:paraId="0B3F510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588EE5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12C1AA8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gement of internal device, bladder of catheter using per orifice approach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4076876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PM54CATS</w:t>
            </w:r>
          </w:p>
        </w:tc>
      </w:tr>
      <w:tr w:rsidR="00DB2579" w:rsidRPr="00916879" w14:paraId="4C2162F1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71380E9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245338C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gement of internal device, stomach of percutaneously inserted gastric tube [PEG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3D777F3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NF54HATS</w:t>
            </w:r>
          </w:p>
        </w:tc>
      </w:tr>
      <w:tr w:rsidR="00DB2579" w:rsidRPr="00916879" w14:paraId="4855D573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7DDA43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CF0FA8A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genation, respiratory system NEC using bulk storage manifold system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3C85AF2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GZ32CAMY</w:t>
            </w:r>
          </w:p>
        </w:tc>
      </w:tr>
      <w:tr w:rsidR="00DB2579" w:rsidRPr="00916879" w14:paraId="1D59824F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FEA66F5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E7C981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therapy (local), circulatory system NEC percutaneous infusion approach of electrolyte balance agent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CE3E1C9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LZ35HHC7</w:t>
            </w:r>
          </w:p>
        </w:tc>
      </w:tr>
      <w:tr w:rsidR="00DB2579" w:rsidRPr="00916879" w14:paraId="27FA7D71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DE8E39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A6F2DD5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therapy (local), rectum using per orifice approach and agent NEC (e.g. oil retention, soap suds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63E1D65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NQ35CAZ9</w:t>
            </w:r>
          </w:p>
        </w:tc>
      </w:tr>
      <w:tr w:rsidR="00DB2579" w:rsidRPr="00916879" w14:paraId="78BA2EE0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FAB120B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0E02076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therapy (local), respiratory system NEC using antiasthmatic agen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14A415B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GZ35CAR3</w:t>
            </w:r>
          </w:p>
        </w:tc>
      </w:tr>
      <w:tr w:rsidR="00DB2579" w:rsidRPr="00916879" w14:paraId="6CE760B8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9A53A05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2AF81F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therapy, total body blood and blood forming organ agents percutaneous approach [intramuscular, intravenous, subcutaneous, intradermal] using antithrombotic agen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21AE59C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ZZ35HAC1</w:t>
            </w:r>
          </w:p>
        </w:tc>
      </w:tr>
      <w:tr w:rsidR="00DB2579" w:rsidRPr="00916879" w14:paraId="41787871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37664E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0091D9F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therapy, total body general antiinfective agents percutaneous approach [intramuscular, intravenous, subcutaneous, intradermal] cephalosporin and related substanc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8C24FB4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ZZ35HAK4</w:t>
            </w:r>
          </w:p>
        </w:tc>
      </w:tr>
      <w:tr w:rsidR="00DB2579" w:rsidRPr="00916879" w14:paraId="3B00D5F9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5B16EE7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2F86451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therapy, total body musculoskeletal system agents percutaneous approach [intramuscular, intravenous, subcutaneous, intradermal] antiinflammatory and antirheumatic agen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E2D4D71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ZZ35HAN1</w:t>
            </w:r>
          </w:p>
        </w:tc>
      </w:tr>
      <w:tr w:rsidR="00DB2579" w:rsidRPr="00916879" w14:paraId="18D6CCBB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A1D76D8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764F796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therapy, total body nervous system agents percutaneous approach [intramuscular, intravenous, subcutaneous, intradermal] analgesic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77B1B66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ZZ35HAP2</w:t>
            </w:r>
          </w:p>
        </w:tc>
      </w:tr>
      <w:tr w:rsidR="00DB2579" w:rsidRPr="00916879" w14:paraId="32A1A6A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378F00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19C60E8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, small and large intestine using manual technique (for hernia reduction alone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3E787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NP73JH</w:t>
            </w:r>
          </w:p>
        </w:tc>
      </w:tr>
      <w:tr w:rsidR="00DB2579" w:rsidRPr="00916879" w14:paraId="0C43F1BE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E82707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D224AD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, wrist joint using closed (external) approach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9F105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UB73JA</w:t>
            </w:r>
          </w:p>
        </w:tc>
      </w:tr>
      <w:tr w:rsidR="00DB2579" w:rsidRPr="00916879" w14:paraId="4D317443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59DC8B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129BAEB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lip using apposition technique [e.g. sutur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8F4AA2E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E80LA</w:t>
            </w:r>
          </w:p>
        </w:tc>
      </w:tr>
      <w:tr w:rsidR="00DB2579" w:rsidRPr="00916879" w14:paraId="618FE42B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D46081A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2B1BE84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calp using apposition technique [e.g. suture, stapl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E6852C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A80LA</w:t>
            </w:r>
          </w:p>
        </w:tc>
      </w:tr>
      <w:tr w:rsidR="00DB2579" w:rsidRPr="00916879" w14:paraId="275C1F9E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83127DA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0D2B50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calp using closure device (e.g. clip, adhesive skin closure [Steri-Strips]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E78B246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A80JAFF</w:t>
            </w:r>
          </w:p>
        </w:tc>
      </w:tr>
      <w:tr w:rsidR="00DB2579" w:rsidRPr="00916879" w14:paraId="0688D38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435B15D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AE202C4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calp using glue for apposition (e.g. crazy glue, glustitch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B910C11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A80LAW4</w:t>
            </w:r>
          </w:p>
        </w:tc>
      </w:tr>
      <w:tr w:rsidR="00DB2579" w:rsidRPr="00916879" w14:paraId="30DB7C83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A2886F0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FCD804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abdomen and trunk using open apposition technique [sutur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9BFDF04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S80LA</w:t>
            </w:r>
          </w:p>
        </w:tc>
      </w:tr>
      <w:tr w:rsidR="00DB2579" w:rsidRPr="00916879" w14:paraId="6D1DE28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F44822E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24321B0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arm using apposition technique [sutur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47023E5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T80LA</w:t>
            </w:r>
          </w:p>
        </w:tc>
      </w:tr>
      <w:tr w:rsidR="00DB2579" w:rsidRPr="00916879" w14:paraId="5D575CB4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E893DAD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20FD277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arm using closure device (e.g. clip, adhesive skin closure [Steri-Strips]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409F70D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T80JAFF</w:t>
            </w:r>
          </w:p>
        </w:tc>
      </w:tr>
      <w:tr w:rsidR="00DB2579" w:rsidRPr="00916879" w14:paraId="76F69410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B8C3AF5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DBEB37A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ear using apposition technique [e.g. sutur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7F82D82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C80LA</w:t>
            </w:r>
          </w:p>
        </w:tc>
      </w:tr>
      <w:tr w:rsidR="00DB2579" w:rsidRPr="00916879" w14:paraId="54A69E4C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C9B20B9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6433D3D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face using apposition technique [sutur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C911385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F80LA</w:t>
            </w:r>
          </w:p>
        </w:tc>
      </w:tr>
      <w:tr w:rsidR="00DB2579" w:rsidRPr="00916879" w14:paraId="32851C55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713A04E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6F989E1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face using closure device (e.g. clip, adhesive skin closure [Steri-Strips]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E2B69C3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F80JAFF</w:t>
            </w:r>
          </w:p>
        </w:tc>
      </w:tr>
      <w:tr w:rsidR="00DB2579" w:rsidRPr="00916879" w14:paraId="21EAB41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79CAF1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0F5C067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face using glue for apposition (e.g. crazy glue or glustitch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EE2E7FD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F80LAW4</w:t>
            </w:r>
          </w:p>
        </w:tc>
      </w:tr>
      <w:tr w:rsidR="00DB2579" w:rsidRPr="00916879" w14:paraId="4BD7F4B9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40AE43D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0E2DFDC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foot using apposition technique [sutur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AB2E3B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W80LA</w:t>
            </w:r>
          </w:p>
        </w:tc>
      </w:tr>
      <w:tr w:rsidR="00DB2579" w:rsidRPr="00916879" w14:paraId="0F393E31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6D42AF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481CDDB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forehead using apposition technique [e.g. suturing, stapling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C308E7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B80LA</w:t>
            </w:r>
          </w:p>
        </w:tc>
      </w:tr>
      <w:tr w:rsidR="00DB2579" w:rsidRPr="00916879" w14:paraId="51EAA134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213A117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617BE2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forehead using closure device (e.g.clip, adhesive skin closure [Steri-Strips]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7E7C7D9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B80JAFF</w:t>
            </w:r>
          </w:p>
        </w:tc>
      </w:tr>
      <w:tr w:rsidR="00DB2579" w:rsidRPr="00916879" w14:paraId="29ADF76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1372BC5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C970347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forehead using glue (e.g. crazy glue, glustitch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865850C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B80LAW4</w:t>
            </w:r>
          </w:p>
        </w:tc>
      </w:tr>
      <w:tr w:rsidR="00DB2579" w:rsidRPr="00916879" w14:paraId="01932A7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1F9D0D0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7CC8897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hand using apposition technique [sutur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CA0D834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U80LA</w:t>
            </w:r>
          </w:p>
        </w:tc>
      </w:tr>
      <w:tr w:rsidR="00DB2579" w:rsidRPr="00916879" w14:paraId="5591030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5D00BF1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966DCB1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hand using closure device (e.g. clip, adhesive skin closure [Steri-Strips]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A2D43DC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U80JAFF</w:t>
            </w:r>
          </w:p>
        </w:tc>
      </w:tr>
      <w:tr w:rsidR="00DB2579" w:rsidRPr="00916879" w14:paraId="78FF44EB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72EFB99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076DB86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hand using glue for apposition (e.g. crazy glue, glustitch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AD06D56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U80LAW4</w:t>
            </w:r>
          </w:p>
        </w:tc>
      </w:tr>
      <w:tr w:rsidR="00DB2579" w:rsidRPr="00916879" w14:paraId="69F4AB1A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403F2EA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68AEB7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leg using apposition technique [sutur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A787386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V80LA</w:t>
            </w:r>
          </w:p>
        </w:tc>
      </w:tr>
      <w:tr w:rsidR="00DB2579" w:rsidRPr="00916879" w14:paraId="67F012F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A54F2F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7F9C47F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leg using closure device (e.g. clip, adhesive skin closure [Steri-Strips]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3F42304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V80JAFF</w:t>
            </w:r>
          </w:p>
        </w:tc>
      </w:tr>
      <w:tr w:rsidR="00DB2579" w:rsidRPr="00916879" w14:paraId="05E56CD0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0155924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E097CC4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air, skin of nose using apposition technique [e.g. suture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D043801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1YD80LA</w:t>
            </w:r>
          </w:p>
        </w:tc>
      </w:tr>
      <w:tr w:rsidR="00DB2579" w:rsidRPr="00916879" w14:paraId="565597A0" w14:textId="77777777" w:rsidTr="00DB2579">
        <w:tc>
          <w:tcPr>
            <w:tcW w:w="1372" w:type="dxa"/>
            <w:vMerge w:val="restart"/>
            <w:shd w:val="clear" w:color="auto" w:fill="F2F2F2" w:themeFill="background1" w:themeFillShade="F2"/>
          </w:tcPr>
          <w:p w14:paraId="4D8C10FF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 Diagnostic Interventions</w:t>
            </w:r>
          </w:p>
        </w:tc>
        <w:tc>
          <w:tcPr>
            <w:tcW w:w="6141" w:type="dxa"/>
            <w:shd w:val="clear" w:color="auto" w:fill="F2F2F2" w:themeFill="background1" w:themeFillShade="F2"/>
          </w:tcPr>
          <w:p w14:paraId="1174F1A3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(examination), total body general NEC (e.g. multiple reasons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E66BC60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2ZZ02ZZ</w:t>
            </w:r>
          </w:p>
        </w:tc>
      </w:tr>
      <w:tr w:rsidR="00DB2579" w:rsidRPr="00916879" w14:paraId="4791F788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CA6AC6B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1314FCD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physiological measurement, heart NEC external application using recording electrodes (or ECG NOS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BCF3787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2HZ24JAXJ</w:t>
            </w:r>
          </w:p>
        </w:tc>
      </w:tr>
      <w:tr w:rsidR="00DB2579" w:rsidRPr="00916879" w14:paraId="0605C949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5D1ECCE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17670DB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 study, bladder capacity determinati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7D4491D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2PM58VE</w:t>
            </w:r>
          </w:p>
        </w:tc>
      </w:tr>
      <w:tr w:rsidR="00DB2579" w:rsidRPr="00916879" w14:paraId="23EFB557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707B0A4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D10431D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 study, bladder post- void residual volume measuremen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3EBB0F0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2PM58VD</w:t>
            </w:r>
          </w:p>
        </w:tc>
      </w:tr>
      <w:tr w:rsidR="00DB2579" w:rsidRPr="00916879" w14:paraId="301778DA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E0C8F64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2E5BF6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ction study, respiratory system at rest (steady state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2ED991B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2GZ58TA</w:t>
            </w:r>
          </w:p>
        </w:tc>
      </w:tr>
      <w:tr w:rsidR="00DB2579" w:rsidRPr="00916879" w14:paraId="6308379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F841E1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A82F221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pection, rectum using per orifice manual (digital) techniqu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C8FC868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2NQ70CA</w:t>
            </w:r>
          </w:p>
        </w:tc>
      </w:tr>
      <w:tr w:rsidR="00DB2579" w:rsidRPr="00916879" w14:paraId="7BB06B78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D4A695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AB8DAC5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men collection (for diagnostic testing), total body blood by venous punctur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0AD8411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2ZZ13RA</w:t>
            </w:r>
          </w:p>
        </w:tc>
      </w:tr>
      <w:tr w:rsidR="00DB2579" w:rsidRPr="00916879" w14:paraId="28AFD6D5" w14:textId="77777777" w:rsidTr="00DB2579">
        <w:tc>
          <w:tcPr>
            <w:tcW w:w="1372" w:type="dxa"/>
            <w:vMerge w:val="restart"/>
            <w:shd w:val="clear" w:color="auto" w:fill="F2F2F2" w:themeFill="background1" w:themeFillShade="F2"/>
          </w:tcPr>
          <w:p w14:paraId="3A17DEFE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 Diagnostic Imaging Interventions</w:t>
            </w:r>
          </w:p>
        </w:tc>
        <w:tc>
          <w:tcPr>
            <w:tcW w:w="6141" w:type="dxa"/>
            <w:shd w:val="clear" w:color="auto" w:fill="F2F2F2" w:themeFill="background1" w:themeFillShade="F2"/>
          </w:tcPr>
          <w:p w14:paraId="40D28E9D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abdominal cavity alon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8B5FCCB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OT30DA</w:t>
            </w:r>
          </w:p>
        </w:tc>
      </w:tr>
      <w:tr w:rsidR="00DB2579" w:rsidRPr="00916879" w14:paraId="72EF87DB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CD1701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9C6CDFF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abdominal cavity transvaginal prob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AD971CD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OT30LA</w:t>
            </w:r>
          </w:p>
        </w:tc>
      </w:tr>
      <w:tr w:rsidR="00DB2579" w:rsidRPr="00916879" w14:paraId="44ADA668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A3BDA3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52F3AFD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arteries of leg NEC with Doppl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FF6A891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KG30DC</w:t>
            </w:r>
          </w:p>
        </w:tc>
      </w:tr>
      <w:tr w:rsidR="00DB2579" w:rsidRPr="00916879" w14:paraId="29793F2C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54D5B48E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57C7E15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bladder NOS alon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3FDC4F2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PM30DA</w:t>
            </w:r>
          </w:p>
        </w:tc>
      </w:tr>
      <w:tr w:rsidR="00DB2579" w:rsidRPr="00916879" w14:paraId="111410C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B794AD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739A586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female genital tract NEC alon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98FEA16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RZ30DA</w:t>
            </w:r>
          </w:p>
        </w:tc>
      </w:tr>
      <w:tr w:rsidR="00DB2579" w:rsidRPr="00916879" w14:paraId="116C68F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9D38FE2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443ADC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female genital tract NEC transvaginal approach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36EEC4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RZ30LA</w:t>
            </w:r>
          </w:p>
        </w:tc>
      </w:tr>
      <w:tr w:rsidR="00DB2579" w:rsidRPr="00916879" w14:paraId="019C0FA7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702C204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FD9CC7A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kidney alon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1862090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PC30DA</w:t>
            </w:r>
          </w:p>
        </w:tc>
      </w:tr>
      <w:tr w:rsidR="00DB2579" w:rsidRPr="00916879" w14:paraId="41162D2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5B113D41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F67BA4F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leg NEC alon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96349E3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VZ30DA</w:t>
            </w:r>
          </w:p>
        </w:tc>
      </w:tr>
      <w:tr w:rsidR="00DB2579" w:rsidRPr="00916879" w14:paraId="6E0F8397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ACE3684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40E0C2B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scrotum alon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F59986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QG30DA</w:t>
            </w:r>
          </w:p>
        </w:tc>
      </w:tr>
      <w:tr w:rsidR="00DB2579" w:rsidRPr="00916879" w14:paraId="58F0728A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43836DB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B9D6B44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thoracic cavity NEC alon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128E546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GY30DA</w:t>
            </w:r>
          </w:p>
        </w:tc>
      </w:tr>
      <w:tr w:rsidR="00DB2579" w:rsidRPr="00916879" w14:paraId="24735906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B66F63F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80187C2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veins of arm NEC with Doppl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DC1F225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JU30DC</w:t>
            </w:r>
          </w:p>
        </w:tc>
      </w:tr>
      <w:tr w:rsidR="00DB2579" w:rsidRPr="00916879" w14:paraId="720E3E51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82AFE0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45FBA31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veins of leg NEC alon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776C272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KR30DA</w:t>
            </w:r>
          </w:p>
        </w:tc>
      </w:tr>
      <w:tr w:rsidR="00DB2579" w:rsidRPr="00916879" w14:paraId="0355BF39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7799E64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FBE2AA1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veins of leg NEC with color flow and Doppl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766D8E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KR30DC</w:t>
            </w:r>
          </w:p>
        </w:tc>
      </w:tr>
      <w:tr w:rsidR="00DB2579" w:rsidRPr="00916879" w14:paraId="3BA9344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B95B0FF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8B3DE76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sound, veins of leg NEC with Dopple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6A14B4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KR30DD</w:t>
            </w:r>
          </w:p>
        </w:tc>
      </w:tr>
      <w:tr w:rsidR="00DB2579" w:rsidRPr="00916879" w14:paraId="79ABBE3C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5485200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27EB6A6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abdominal cavity without contrast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231C050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OT10VA</w:t>
            </w:r>
          </w:p>
        </w:tc>
      </w:tr>
      <w:tr w:rsidR="00DB2579" w:rsidRPr="00916879" w14:paraId="7DA188E6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CAE09B1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BB6BBEB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ankle joint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C54006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WA10VA</w:t>
            </w:r>
          </w:p>
        </w:tc>
      </w:tr>
      <w:tr w:rsidR="00DB2579" w:rsidRPr="00916879" w14:paraId="1B2E97B8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90DD2F2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2625D43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clavicle without contrast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2A0BAE3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SM10VA</w:t>
            </w:r>
          </w:p>
        </w:tc>
      </w:tr>
      <w:tr w:rsidR="00DB2579" w:rsidRPr="00916879" w14:paraId="22F434A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57F2E0E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B16C27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elbow joint without contras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32F91AC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TM10VA</w:t>
            </w:r>
          </w:p>
        </w:tc>
      </w:tr>
      <w:tr w:rsidR="00DB2579" w:rsidRPr="00916879" w14:paraId="0C0F0C10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D958560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C2A7404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facial bone structure without contrast (e.g. plain film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3B18383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EI10VA</w:t>
            </w:r>
          </w:p>
        </w:tc>
      </w:tr>
      <w:tr w:rsidR="00DB2579" w:rsidRPr="00916879" w14:paraId="2A651A24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84E82A0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6F6128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femur without contrast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931E684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VC10VA</w:t>
            </w:r>
          </w:p>
        </w:tc>
      </w:tr>
      <w:tr w:rsidR="00DB2579" w:rsidRPr="00916879" w14:paraId="5E77DED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3A895C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58767DB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foot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6A837F7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WG10VA</w:t>
            </w:r>
          </w:p>
        </w:tc>
      </w:tr>
      <w:tr w:rsidR="00DB2579" w:rsidRPr="00916879" w14:paraId="305586E4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7AD9FD9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ADA2053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hand with wrist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16D77C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UZ10VA</w:t>
            </w:r>
          </w:p>
        </w:tc>
      </w:tr>
      <w:tr w:rsidR="00DB2579" w:rsidRPr="00916879" w14:paraId="6D628F4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5C24A04F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426DB7B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hip joint without contrast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1BEBCEC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VA10VA</w:t>
            </w:r>
          </w:p>
        </w:tc>
      </w:tr>
      <w:tr w:rsidR="00DB2579" w:rsidRPr="00916879" w14:paraId="7B24CFEC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91EDBE5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FE6E963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humerus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89444EB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TK10VA</w:t>
            </w:r>
          </w:p>
        </w:tc>
      </w:tr>
      <w:tr w:rsidR="00DB2579" w:rsidRPr="00916879" w14:paraId="6890C170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E4987CB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5EB68B6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joints of fingers and hand NEC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31CF285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UL10VA</w:t>
            </w:r>
          </w:p>
        </w:tc>
      </w:tr>
      <w:tr w:rsidR="00DB2579" w:rsidRPr="00916879" w14:paraId="174F78A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459DFD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6EC57F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kidney with ureter and bladder without contrast (e.g. plain film KUB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3F7DFB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PS10VA</w:t>
            </w:r>
          </w:p>
        </w:tc>
      </w:tr>
      <w:tr w:rsidR="00DB2579" w:rsidRPr="00916879" w14:paraId="794BAE56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5ED394F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6060DA8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knee joint without contrast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146EF00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VG10VA</w:t>
            </w:r>
          </w:p>
        </w:tc>
      </w:tr>
      <w:tr w:rsidR="00DB2579" w:rsidRPr="00916879" w14:paraId="29249263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76C0330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5C342A6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lung NEC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EE09799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GT10VA</w:t>
            </w:r>
          </w:p>
        </w:tc>
      </w:tr>
      <w:tr w:rsidR="00DB2579" w:rsidRPr="00916879" w14:paraId="0DA533C7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B10B694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B394B12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mandible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001BC64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EE10VA</w:t>
            </w:r>
          </w:p>
        </w:tc>
      </w:tr>
      <w:tr w:rsidR="00DB2579" w:rsidRPr="00916879" w14:paraId="3402D4E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5C01F0E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67413B0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nose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23F1D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ET10VA</w:t>
            </w:r>
          </w:p>
        </w:tc>
      </w:tr>
      <w:tr w:rsidR="00DB2579" w:rsidRPr="00916879" w14:paraId="6118958B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BAF4490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DE6388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pelvis without contras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4147D52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SQ10VA</w:t>
            </w:r>
          </w:p>
        </w:tc>
      </w:tr>
      <w:tr w:rsidR="00DB2579" w:rsidRPr="00916879" w14:paraId="5758020C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72DDEC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5C80D47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radius and ulna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6B20AD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TV10VA</w:t>
            </w:r>
          </w:p>
        </w:tc>
      </w:tr>
      <w:tr w:rsidR="00DB2579" w:rsidRPr="00916879" w14:paraId="6B4ADF9E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6537BEB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BC5E65A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ribs without contrast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222C776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SL10VA</w:t>
            </w:r>
          </w:p>
        </w:tc>
      </w:tr>
      <w:tr w:rsidR="00DB2579" w:rsidRPr="00916879" w14:paraId="28E52608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271A3DD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CA82BAD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sacrum and coccyx without contras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AA0763E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SF10VA</w:t>
            </w:r>
          </w:p>
        </w:tc>
      </w:tr>
      <w:tr w:rsidR="00DB2579" w:rsidRPr="00916879" w14:paraId="2C71FB23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9F0BDE5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3B1F4DA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shoulder joint without contrast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D0B1001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TA10VA</w:t>
            </w:r>
          </w:p>
        </w:tc>
      </w:tr>
      <w:tr w:rsidR="00DB2579" w:rsidRPr="00916879" w14:paraId="0A8643AA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BBC427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04E6D0D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soft tissue of head and neck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BBA70CE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EQ10VA</w:t>
            </w:r>
          </w:p>
        </w:tc>
      </w:tr>
      <w:tr w:rsidR="00DB2579" w:rsidRPr="00916879" w14:paraId="25EDC6A8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5BDE8668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02D71FB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spinal vertebrae without contras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1E8AAD1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SC10VA</w:t>
            </w:r>
          </w:p>
        </w:tc>
      </w:tr>
      <w:tr w:rsidR="00DB2579" w:rsidRPr="00916879" w14:paraId="3D4A4F59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2DEAE46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27487D23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sternum without contrast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2F57305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SK10VA</w:t>
            </w:r>
          </w:p>
        </w:tc>
      </w:tr>
      <w:tr w:rsidR="00DB2579" w:rsidRPr="00916879" w14:paraId="44CE799E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66D2DC9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264EC0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thoracic cavity NEC without contrast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4C0000B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GY10VA</w:t>
            </w:r>
          </w:p>
        </w:tc>
      </w:tr>
      <w:tr w:rsidR="00DB2579" w:rsidRPr="00916879" w14:paraId="31F3F2C9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01C712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E2D94FA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tibia and fibula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B8E9F3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VQ10VA</w:t>
            </w:r>
          </w:p>
        </w:tc>
      </w:tr>
      <w:tr w:rsidR="00DB2579" w:rsidRPr="00916879" w14:paraId="6512F888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6B5C4E2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364F1753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ray, wrist joint without contrast (e.g. plain film) (with or without fluoroscopy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33EA37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3UB10VA</w:t>
            </w:r>
          </w:p>
        </w:tc>
      </w:tr>
      <w:tr w:rsidR="00DB2579" w:rsidRPr="00916879" w14:paraId="2A2C0207" w14:textId="77777777" w:rsidTr="00DB2579">
        <w:tc>
          <w:tcPr>
            <w:tcW w:w="1372" w:type="dxa"/>
            <w:vMerge w:val="restart"/>
            <w:shd w:val="clear" w:color="auto" w:fill="F2F2F2" w:themeFill="background1" w:themeFillShade="F2"/>
          </w:tcPr>
          <w:p w14:paraId="23D5587E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) Cognitive, Psychosocial and Sensory Therapeutic Interventions</w:t>
            </w:r>
          </w:p>
        </w:tc>
        <w:tc>
          <w:tcPr>
            <w:tcW w:w="6141" w:type="dxa"/>
            <w:shd w:val="clear" w:color="auto" w:fill="F2F2F2" w:themeFill="background1" w:themeFillShade="F2"/>
          </w:tcPr>
          <w:p w14:paraId="4AB0A081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, mental health and addictions for capacity for harm (to self or others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50A60A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02CP</w:t>
            </w:r>
          </w:p>
        </w:tc>
      </w:tr>
      <w:tr w:rsidR="00DB2579" w:rsidRPr="00916879" w14:paraId="62881B56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7556821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2CA5586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, mental health and addictions for coping skills NEC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3FB823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02SK</w:t>
            </w:r>
          </w:p>
        </w:tc>
      </w:tr>
      <w:tr w:rsidR="00DB2579" w:rsidRPr="00916879" w14:paraId="3B31D4BB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1A8D9F91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462F31AD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, mental health and addictions for other reason NEC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B9195F0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02ZZ</w:t>
            </w:r>
          </w:p>
        </w:tc>
      </w:tr>
      <w:tr w:rsidR="00DB2579" w:rsidRPr="00916879" w14:paraId="5932DD23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1BADAC9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868041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seling, mental health for substance addicti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972EE75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10AD</w:t>
            </w:r>
          </w:p>
        </w:tc>
      </w:tr>
      <w:tr w:rsidR="00DB2579" w:rsidRPr="00916879" w14:paraId="07182E29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F5A715E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1BBBDAF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seling, mental health for behavior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0CC424D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10BE</w:t>
            </w:r>
          </w:p>
        </w:tc>
      </w:tr>
      <w:tr w:rsidR="00DB2579" w:rsidRPr="00916879" w14:paraId="636086D4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5AF987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7C79B2B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seling, mental health and addictions for concurrent disorder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3CA4FB4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10CD</w:t>
            </w:r>
          </w:p>
        </w:tc>
      </w:tr>
      <w:tr w:rsidR="00DB2579" w:rsidRPr="00916879" w14:paraId="3A0A5CD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09215613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EEFCF52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seling, mental health for trauma NEC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0F17460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10CT</w:t>
            </w:r>
          </w:p>
        </w:tc>
      </w:tr>
      <w:tr w:rsidR="00DB2579" w:rsidRPr="00916879" w14:paraId="716B25E9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A97A4E1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69D153E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seling, mental health for mood (e.g. anger, anxiety, relaxation, leisure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344CCA2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10MA</w:t>
            </w:r>
          </w:p>
        </w:tc>
      </w:tr>
      <w:tr w:rsidR="00DB2579" w:rsidRPr="00916879" w14:paraId="627925CE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369A4B4A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847223C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seling, mental health for other reason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BF93528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10ZZ</w:t>
            </w:r>
          </w:p>
        </w:tc>
      </w:tr>
      <w:tr w:rsidR="00DB2579" w:rsidRPr="00916879" w14:paraId="4E12E582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5CAC4DB7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592E4550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apy, mental health crisis/trauma active listening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F25F41D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AA30CTAA</w:t>
            </w:r>
          </w:p>
        </w:tc>
      </w:tr>
      <w:tr w:rsidR="00DB2579" w:rsidRPr="00916879" w14:paraId="28DFE39D" w14:textId="77777777" w:rsidTr="00DB2579">
        <w:tc>
          <w:tcPr>
            <w:tcW w:w="1372" w:type="dxa"/>
            <w:vMerge/>
            <w:shd w:val="clear" w:color="auto" w:fill="F2F2F2" w:themeFill="background1" w:themeFillShade="F2"/>
          </w:tcPr>
          <w:p w14:paraId="45FB986C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1" w:type="dxa"/>
            <w:shd w:val="clear" w:color="auto" w:fill="F2F2F2" w:themeFill="background1" w:themeFillShade="F2"/>
          </w:tcPr>
          <w:p w14:paraId="60134C29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, motor and living skills for activities of daily living [ADL]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F5DB46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6VA02ZZ</w:t>
            </w:r>
          </w:p>
        </w:tc>
      </w:tr>
      <w:tr w:rsidR="00DB2579" w:rsidRPr="00916879" w14:paraId="4D71E9F6" w14:textId="77777777" w:rsidTr="00DB2579">
        <w:tc>
          <w:tcPr>
            <w:tcW w:w="1372" w:type="dxa"/>
            <w:shd w:val="clear" w:color="auto" w:fill="F2F2F2" w:themeFill="background1" w:themeFillShade="F2"/>
          </w:tcPr>
          <w:p w14:paraId="302BB6FB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) Other Healthcare Interventions</w:t>
            </w:r>
          </w:p>
        </w:tc>
        <w:tc>
          <w:tcPr>
            <w:tcW w:w="6141" w:type="dxa"/>
            <w:shd w:val="clear" w:color="auto" w:fill="F2F2F2" w:themeFill="background1" w:themeFillShade="F2"/>
          </w:tcPr>
          <w:p w14:paraId="181796D3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nseling, promoting health and preventing disease for other reas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C01D5BF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7SP10ZZ</w:t>
            </w:r>
          </w:p>
        </w:tc>
      </w:tr>
      <w:tr w:rsidR="00DB2579" w:rsidRPr="00916879" w14:paraId="6D457989" w14:textId="77777777" w:rsidTr="00DB2579">
        <w:tc>
          <w:tcPr>
            <w:tcW w:w="1372" w:type="dxa"/>
            <w:shd w:val="clear" w:color="auto" w:fill="F2F2F2" w:themeFill="background1" w:themeFillShade="F2"/>
          </w:tcPr>
          <w:p w14:paraId="26295996" w14:textId="77777777" w:rsidR="00DB2579" w:rsidRPr="00916879" w:rsidRDefault="00DB2579" w:rsidP="00020E5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8) Therapeutic Interventions Strengthening </w:t>
            </w: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he Immune System</w:t>
            </w:r>
          </w:p>
        </w:tc>
        <w:tc>
          <w:tcPr>
            <w:tcW w:w="6141" w:type="dxa"/>
            <w:shd w:val="clear" w:color="auto" w:fill="F2F2F2" w:themeFill="background1" w:themeFillShade="F2"/>
          </w:tcPr>
          <w:p w14:paraId="1B5E9374" w14:textId="77777777" w:rsidR="00DB2579" w:rsidRPr="00916879" w:rsidRDefault="00DB2579" w:rsidP="00020E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mmunization (to prevent) diphtheria and tetanus by intramuscular [IM] injection of toxoi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64B9951" w14:textId="77777777" w:rsidR="00DB2579" w:rsidRPr="00916879" w:rsidRDefault="00DB2579" w:rsidP="00020E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6879">
              <w:rPr>
                <w:rFonts w:ascii="Times New Roman" w:hAnsi="Times New Roman" w:cs="Times New Roman"/>
                <w:sz w:val="20"/>
                <w:szCs w:val="20"/>
              </w:rPr>
              <w:t>8MK70HABK</w:t>
            </w:r>
          </w:p>
        </w:tc>
      </w:tr>
    </w:tbl>
    <w:p w14:paraId="44FAACC2" w14:textId="77777777" w:rsidR="00DB2579" w:rsidRPr="00456B49" w:rsidRDefault="00DB2579" w:rsidP="00DB2579">
      <w:pPr>
        <w:rPr>
          <w:rFonts w:ascii="Times New Roman" w:hAnsi="Times New Roman" w:cs="Times New Roman"/>
        </w:rPr>
      </w:pPr>
    </w:p>
    <w:p w14:paraId="4B61F9C9" w14:textId="77777777" w:rsidR="009F3497" w:rsidRPr="00456B49" w:rsidRDefault="009F3497" w:rsidP="00DB2579">
      <w:pPr>
        <w:rPr>
          <w:rFonts w:ascii="Times New Roman" w:hAnsi="Times New Roman" w:cs="Times New Roman"/>
        </w:rPr>
      </w:pPr>
    </w:p>
    <w:sectPr w:rsidR="009F3497" w:rsidRPr="00456B49" w:rsidSect="00F41697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2A5BE" w14:textId="77777777" w:rsidR="003544E5" w:rsidRDefault="003544E5" w:rsidP="00DD088A">
      <w:r>
        <w:separator/>
      </w:r>
    </w:p>
  </w:endnote>
  <w:endnote w:type="continuationSeparator" w:id="0">
    <w:p w14:paraId="189F5131" w14:textId="77777777" w:rsidR="003544E5" w:rsidRDefault="003544E5" w:rsidP="00DD0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9079921"/>
      <w:docPartObj>
        <w:docPartGallery w:val="Page Numbers (Bottom of Page)"/>
        <w:docPartUnique/>
      </w:docPartObj>
    </w:sdtPr>
    <w:sdtContent>
      <w:p w14:paraId="03C5F75B" w14:textId="429CADD0" w:rsidR="00DD088A" w:rsidRDefault="00DD088A" w:rsidP="00673D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7E8615" w14:textId="77777777" w:rsidR="00DD088A" w:rsidRDefault="00DD088A" w:rsidP="00DD088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210803772"/>
      <w:docPartObj>
        <w:docPartGallery w:val="Page Numbers (Bottom of Page)"/>
        <w:docPartUnique/>
      </w:docPartObj>
    </w:sdtPr>
    <w:sdtContent>
      <w:p w14:paraId="0F1FCA84" w14:textId="2C05756C" w:rsidR="00DD088A" w:rsidRPr="00DD088A" w:rsidRDefault="00DD088A" w:rsidP="00673D3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DD088A">
          <w:rPr>
            <w:rStyle w:val="PageNumber"/>
            <w:rFonts w:ascii="Times New Roman" w:hAnsi="Times New Roman" w:cs="Times New Roman"/>
          </w:rPr>
          <w:fldChar w:fldCharType="begin"/>
        </w:r>
        <w:r w:rsidRPr="00DD088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D088A">
          <w:rPr>
            <w:rStyle w:val="PageNumber"/>
            <w:rFonts w:ascii="Times New Roman" w:hAnsi="Times New Roman" w:cs="Times New Roman"/>
          </w:rPr>
          <w:fldChar w:fldCharType="separate"/>
        </w:r>
        <w:r w:rsidRPr="00DD088A">
          <w:rPr>
            <w:rStyle w:val="PageNumber"/>
            <w:rFonts w:ascii="Times New Roman" w:hAnsi="Times New Roman" w:cs="Times New Roman"/>
            <w:noProof/>
          </w:rPr>
          <w:t>3</w:t>
        </w:r>
        <w:r w:rsidRPr="00DD088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58A7146" w14:textId="77777777" w:rsidR="00DD088A" w:rsidRPr="00DD088A" w:rsidRDefault="00DD088A" w:rsidP="00DD088A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51EEB" w14:textId="77777777" w:rsidR="003544E5" w:rsidRDefault="003544E5" w:rsidP="00DD088A">
      <w:r>
        <w:separator/>
      </w:r>
    </w:p>
  </w:footnote>
  <w:footnote w:type="continuationSeparator" w:id="0">
    <w:p w14:paraId="6621E068" w14:textId="77777777" w:rsidR="003544E5" w:rsidRDefault="003544E5" w:rsidP="00DD08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1D30CE"/>
    <w:multiLevelType w:val="hybridMultilevel"/>
    <w:tmpl w:val="12C2077A"/>
    <w:lvl w:ilvl="0" w:tplc="AC20EEF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1553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979"/>
    <w:rsid w:val="000369FE"/>
    <w:rsid w:val="000A4D67"/>
    <w:rsid w:val="000E2BDA"/>
    <w:rsid w:val="0010086C"/>
    <w:rsid w:val="00137E46"/>
    <w:rsid w:val="001F4EC7"/>
    <w:rsid w:val="002411D7"/>
    <w:rsid w:val="00287C9F"/>
    <w:rsid w:val="00334F4D"/>
    <w:rsid w:val="003544E5"/>
    <w:rsid w:val="0040694C"/>
    <w:rsid w:val="00437BB0"/>
    <w:rsid w:val="00442F28"/>
    <w:rsid w:val="00456B49"/>
    <w:rsid w:val="004752F8"/>
    <w:rsid w:val="004760F4"/>
    <w:rsid w:val="004C0D38"/>
    <w:rsid w:val="004C2BED"/>
    <w:rsid w:val="0058162B"/>
    <w:rsid w:val="005C689C"/>
    <w:rsid w:val="0063121E"/>
    <w:rsid w:val="00677CFF"/>
    <w:rsid w:val="006E0A4E"/>
    <w:rsid w:val="006F2979"/>
    <w:rsid w:val="00771CF1"/>
    <w:rsid w:val="007D5273"/>
    <w:rsid w:val="007D6678"/>
    <w:rsid w:val="008A3738"/>
    <w:rsid w:val="008E3000"/>
    <w:rsid w:val="00955C35"/>
    <w:rsid w:val="00972704"/>
    <w:rsid w:val="00975E86"/>
    <w:rsid w:val="009A49F8"/>
    <w:rsid w:val="009E0971"/>
    <w:rsid w:val="009F3497"/>
    <w:rsid w:val="00D15DB1"/>
    <w:rsid w:val="00DB2579"/>
    <w:rsid w:val="00DC10FE"/>
    <w:rsid w:val="00DD088A"/>
    <w:rsid w:val="00DF43AF"/>
    <w:rsid w:val="00EA391D"/>
    <w:rsid w:val="00ED3343"/>
    <w:rsid w:val="00ED7C8A"/>
    <w:rsid w:val="00F36CA0"/>
    <w:rsid w:val="00F41697"/>
    <w:rsid w:val="00F70C11"/>
    <w:rsid w:val="00F97325"/>
    <w:rsid w:val="00FC2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02C53"/>
  <w15:chartTrackingRefBased/>
  <w15:docId w15:val="{DCF376E9-0E5A-BE4F-92BD-FBA289AFD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97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97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2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9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979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D08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88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08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88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D088A"/>
  </w:style>
  <w:style w:type="paragraph" w:styleId="ListParagraph">
    <w:name w:val="List Paragraph"/>
    <w:basedOn w:val="Normal"/>
    <w:uiPriority w:val="34"/>
    <w:qFormat/>
    <w:rsid w:val="009F34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6</Words>
  <Characters>7561</Characters>
  <Application>Microsoft Office Word</Application>
  <DocSecurity>0</DocSecurity>
  <Lines>63</Lines>
  <Paragraphs>17</Paragraphs>
  <ScaleCrop>false</ScaleCrop>
  <Company/>
  <LinksUpToDate>false</LinksUpToDate>
  <CharactersWithSpaces>8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rum</dc:creator>
  <cp:keywords/>
  <dc:description/>
  <cp:lastModifiedBy>Ryan Strum</cp:lastModifiedBy>
  <cp:revision>3</cp:revision>
  <dcterms:created xsi:type="dcterms:W3CDTF">2024-01-13T17:09:00Z</dcterms:created>
  <dcterms:modified xsi:type="dcterms:W3CDTF">2024-01-13T17:09:00Z</dcterms:modified>
</cp:coreProperties>
</file>